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94EEC2" w14:textId="4500ED89" w:rsidR="00D65B43" w:rsidRDefault="00D65B43" w:rsidP="00D65B43">
      <w:pPr>
        <w:pStyle w:val="Caption"/>
        <w:spacing w:after="0"/>
        <w:rPr>
          <w:rFonts w:ascii="Arial" w:hAnsi="Arial" w:cs="Arial"/>
          <w:szCs w:val="22"/>
        </w:rPr>
      </w:pPr>
      <w:bookmarkStart w:id="0" w:name="_Ref511740447"/>
      <w:bookmarkStart w:id="1" w:name="_GoBack"/>
      <w:bookmarkEnd w:id="1"/>
      <w:r w:rsidRPr="00D65B43">
        <w:rPr>
          <w:rFonts w:ascii="Arial" w:hAnsi="Arial" w:cs="Arial"/>
          <w:szCs w:val="22"/>
        </w:rPr>
        <w:t xml:space="preserve">S4 </w:t>
      </w:r>
      <w:r w:rsidR="0056355F" w:rsidRPr="00D65B43">
        <w:rPr>
          <w:rFonts w:ascii="Arial" w:hAnsi="Arial" w:cs="Arial"/>
          <w:szCs w:val="22"/>
        </w:rPr>
        <w:t>Table</w:t>
      </w:r>
      <w:bookmarkEnd w:id="0"/>
      <w:r w:rsidR="0056355F" w:rsidRPr="00D65B43">
        <w:rPr>
          <w:rFonts w:ascii="Arial" w:hAnsi="Arial" w:cs="Arial"/>
          <w:szCs w:val="22"/>
        </w:rPr>
        <w:t>. Covariates considered in the baseline and time-varying neural networks</w:t>
      </w:r>
      <w:r w:rsidR="003A77FD" w:rsidRPr="00D65B43">
        <w:rPr>
          <w:rFonts w:ascii="Arial" w:hAnsi="Arial" w:cs="Arial"/>
          <w:szCs w:val="22"/>
        </w:rPr>
        <w:t>.</w:t>
      </w:r>
    </w:p>
    <w:p w14:paraId="4FA58180" w14:textId="77777777" w:rsidR="00D65B43" w:rsidRPr="00D65B43" w:rsidRDefault="00D65B43" w:rsidP="00D65B43"/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689"/>
        <w:gridCol w:w="7229"/>
      </w:tblGrid>
      <w:tr w:rsidR="0056355F" w:rsidRPr="00E3601E" w14:paraId="0EA69194" w14:textId="77777777" w:rsidTr="001135E0">
        <w:tc>
          <w:tcPr>
            <w:tcW w:w="9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4E00C586" w14:textId="77777777" w:rsidR="0056355F" w:rsidRPr="00E3601E" w:rsidRDefault="0056355F" w:rsidP="00E3601E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2" w:name="_Ref511741169"/>
            <w:r w:rsidRPr="00E3601E">
              <w:rPr>
                <w:rFonts w:ascii="Arial" w:hAnsi="Arial" w:cs="Arial"/>
                <w:b/>
                <w:sz w:val="20"/>
                <w:szCs w:val="20"/>
              </w:rPr>
              <w:t>Baseline neural network</w:t>
            </w:r>
          </w:p>
        </w:tc>
      </w:tr>
      <w:tr w:rsidR="0056355F" w:rsidRPr="00E3601E" w14:paraId="24842211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72BA3D3" w14:textId="77777777" w:rsidR="0056355F" w:rsidRPr="00E3601E" w:rsidRDefault="0056355F" w:rsidP="00E360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3601E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0388CF3" w14:textId="77777777" w:rsidR="0056355F" w:rsidRPr="00E3601E" w:rsidRDefault="0056355F" w:rsidP="00E360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3601E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56355F" w:rsidRPr="00E3601E" w14:paraId="4CD0AB96" w14:textId="77777777" w:rsidTr="001135E0">
        <w:tc>
          <w:tcPr>
            <w:tcW w:w="9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BAD34" w14:textId="77777777" w:rsidR="0056355F" w:rsidRPr="00E3601E" w:rsidRDefault="0056355F" w:rsidP="00E3601E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3601E">
              <w:rPr>
                <w:rFonts w:ascii="Arial" w:hAnsi="Arial" w:cs="Arial"/>
                <w:b/>
                <w:i/>
                <w:sz w:val="20"/>
                <w:szCs w:val="20"/>
              </w:rPr>
              <w:t>Patient Characteristics</w:t>
            </w:r>
          </w:p>
        </w:tc>
      </w:tr>
      <w:tr w:rsidR="0056355F" w:rsidRPr="00E3601E" w14:paraId="6E50EE62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37188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758A8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Age in years</w:t>
            </w:r>
          </w:p>
        </w:tc>
      </w:tr>
      <w:tr w:rsidR="0056355F" w:rsidRPr="00E3601E" w14:paraId="751E4116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61F23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54D2A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Male or female</w:t>
            </w:r>
          </w:p>
        </w:tc>
      </w:tr>
      <w:tr w:rsidR="0056355F" w:rsidRPr="00E3601E" w14:paraId="02A85C70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3DA83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28E43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White, black, other, unknown</w:t>
            </w:r>
          </w:p>
        </w:tc>
      </w:tr>
      <w:tr w:rsidR="0056355F" w:rsidRPr="00E3601E" w14:paraId="417D4501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EDBBA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03A66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Baseline status (current, former, passive, unknown)</w:t>
            </w:r>
          </w:p>
        </w:tc>
      </w:tr>
      <w:tr w:rsidR="0056355F" w:rsidRPr="00E3601E" w14:paraId="08C887AC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D0B0E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Weight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E142B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Baseline weight in kilograms</w:t>
            </w:r>
          </w:p>
        </w:tc>
      </w:tr>
      <w:tr w:rsidR="0056355F" w:rsidRPr="00E3601E" w14:paraId="216DA3D2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980FE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Height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649E4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Baseline height in metres</w:t>
            </w:r>
          </w:p>
        </w:tc>
      </w:tr>
      <w:tr w:rsidR="0056355F" w:rsidRPr="00E3601E" w14:paraId="0BD8DAB5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269A9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Body mass index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C3EFA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Baseline body mass index in kg/m</w:t>
            </w:r>
            <w:r w:rsidRPr="00E3601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56355F" w:rsidRPr="00E3601E" w14:paraId="04815FDB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B1C16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Diastolic blood pressure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132A9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Baseline diastolic blood pressure in mmHg</w:t>
            </w:r>
          </w:p>
        </w:tc>
      </w:tr>
      <w:tr w:rsidR="0056355F" w:rsidRPr="00E3601E" w14:paraId="0723AB06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6FBBE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Systolic blood pressure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4A827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Baseline systolic blood pressure in mmHg</w:t>
            </w:r>
          </w:p>
        </w:tc>
      </w:tr>
      <w:tr w:rsidR="0056355F" w:rsidRPr="00E3601E" w14:paraId="3738C529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4CA43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Hypertension (diagnosed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0584F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Hypertension diagnosed in five years prior to index date</w:t>
            </w:r>
          </w:p>
        </w:tc>
      </w:tr>
      <w:tr w:rsidR="0056355F" w:rsidRPr="00E3601E" w14:paraId="69D86DA4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0967B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Hypertension (medication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9A555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Hypertension medication prescribed in five years prior to index date</w:t>
            </w:r>
          </w:p>
        </w:tc>
      </w:tr>
      <w:tr w:rsidR="0056355F" w:rsidRPr="00E3601E" w14:paraId="3F9A0264" w14:textId="77777777" w:rsidTr="001135E0">
        <w:tc>
          <w:tcPr>
            <w:tcW w:w="9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31C86" w14:textId="77777777" w:rsidR="0056355F" w:rsidRPr="00E3601E" w:rsidRDefault="0056355F" w:rsidP="00E3601E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3601E">
              <w:rPr>
                <w:rFonts w:ascii="Arial" w:hAnsi="Arial" w:cs="Arial"/>
                <w:b/>
                <w:i/>
                <w:sz w:val="20"/>
                <w:szCs w:val="20"/>
              </w:rPr>
              <w:t>Comorbidities</w:t>
            </w:r>
          </w:p>
        </w:tc>
      </w:tr>
      <w:tr w:rsidR="0056355F" w:rsidRPr="00E3601E" w14:paraId="6A89C6E8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A9BA2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15F82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History of heart failure in five years prior to index date</w:t>
            </w:r>
          </w:p>
        </w:tc>
      </w:tr>
      <w:tr w:rsidR="0056355F" w:rsidRPr="00E3601E" w14:paraId="0A6AFD81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09377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Coronary heart disease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60643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History of coronary heart disease in five years prior to index date</w:t>
            </w:r>
          </w:p>
        </w:tc>
      </w:tr>
      <w:tr w:rsidR="0056355F" w:rsidRPr="00E3601E" w14:paraId="461C0E89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BE414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Congenital heart disease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99F2C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History of congenital heart disease in five years prior to index date</w:t>
            </w:r>
          </w:p>
        </w:tc>
      </w:tr>
      <w:tr w:rsidR="0056355F" w:rsidRPr="00E3601E" w14:paraId="1694041C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67669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96F6A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History of myocardial infarction in five years prior to index date</w:t>
            </w:r>
          </w:p>
        </w:tc>
      </w:tr>
      <w:tr w:rsidR="0056355F" w:rsidRPr="00E3601E" w14:paraId="56B311EC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E6E67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Left ventricular hypertrophy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E4327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History of left ventricular hypertrophy in five years prior to index date</w:t>
            </w:r>
          </w:p>
        </w:tc>
      </w:tr>
      <w:tr w:rsidR="0056355F" w:rsidRPr="00E3601E" w14:paraId="5062148D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37429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Type 1 diabetes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C122D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History of type 1 diabetes in five years prior to index date</w:t>
            </w:r>
          </w:p>
        </w:tc>
      </w:tr>
      <w:tr w:rsidR="0056355F" w:rsidRPr="00E3601E" w14:paraId="281C61A3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B34A5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Type 2 diabetes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F8C75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History of type 2 diabetes in five years prior to index date</w:t>
            </w:r>
          </w:p>
        </w:tc>
      </w:tr>
      <w:tr w:rsidR="0056355F" w:rsidRPr="00E3601E" w14:paraId="4D430A36" w14:textId="77777777" w:rsidTr="001135E0">
        <w:tc>
          <w:tcPr>
            <w:tcW w:w="9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63DA6AE0" w14:textId="77777777" w:rsidR="0056355F" w:rsidRPr="00E3601E" w:rsidRDefault="0056355F" w:rsidP="00E360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3601E">
              <w:rPr>
                <w:rFonts w:ascii="Arial" w:hAnsi="Arial" w:cs="Arial"/>
                <w:b/>
                <w:sz w:val="20"/>
                <w:szCs w:val="20"/>
              </w:rPr>
              <w:t>Time-varying neural network</w:t>
            </w:r>
          </w:p>
        </w:tc>
      </w:tr>
      <w:tr w:rsidR="0056355F" w:rsidRPr="00E3601E" w14:paraId="36811425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FEB969B" w14:textId="77777777" w:rsidR="0056355F" w:rsidRPr="00E3601E" w:rsidRDefault="0056355F" w:rsidP="00E360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3601E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BFD7BBF" w14:textId="77777777" w:rsidR="0056355F" w:rsidRPr="00E3601E" w:rsidRDefault="0056355F" w:rsidP="00E360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3601E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56355F" w:rsidRPr="00E3601E" w14:paraId="2F7F19B7" w14:textId="77777777" w:rsidTr="001135E0">
        <w:tc>
          <w:tcPr>
            <w:tcW w:w="9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EAD68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b/>
                <w:i/>
                <w:sz w:val="20"/>
                <w:szCs w:val="20"/>
              </w:rPr>
              <w:t>Patient Characteristics</w:t>
            </w:r>
          </w:p>
        </w:tc>
      </w:tr>
      <w:tr w:rsidR="0056355F" w:rsidRPr="00E3601E" w14:paraId="72D6BFC5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A5E64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40529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Age in years at start of each 91-day quarter</w:t>
            </w:r>
          </w:p>
        </w:tc>
      </w:tr>
      <w:tr w:rsidR="0056355F" w:rsidRPr="00E3601E" w14:paraId="30224EF4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7EC84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958DA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Male or female</w:t>
            </w:r>
          </w:p>
        </w:tc>
      </w:tr>
      <w:tr w:rsidR="0056355F" w:rsidRPr="00E3601E" w14:paraId="48584439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BC37B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706B0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Known white or other</w:t>
            </w:r>
          </w:p>
        </w:tc>
      </w:tr>
      <w:tr w:rsidR="0056355F" w:rsidRPr="00E3601E" w14:paraId="510BA27D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E1C54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1ADF6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Known current smoker or other</w:t>
            </w:r>
          </w:p>
        </w:tc>
      </w:tr>
      <w:tr w:rsidR="0056355F" w:rsidRPr="00E3601E" w14:paraId="707BE61C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5735F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Height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7D4CF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Latest recorded value</w:t>
            </w:r>
          </w:p>
        </w:tc>
      </w:tr>
      <w:tr w:rsidR="0056355F" w:rsidRPr="00E3601E" w14:paraId="2228BBC9" w14:textId="77777777" w:rsidTr="001135E0">
        <w:trPr>
          <w:trHeight w:val="591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7A300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Weight</w:t>
            </w:r>
          </w:p>
        </w:tc>
        <w:tc>
          <w:tcPr>
            <w:tcW w:w="72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52751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A new set of predictors was derived using clinical measurements over the year prior to AF date (or equivalent for matched non-AF patients):</w:t>
            </w:r>
          </w:p>
          <w:p w14:paraId="727232FA" w14:textId="77777777" w:rsidR="0056355F" w:rsidRPr="00E3601E" w:rsidRDefault="0056355F" w:rsidP="00E3601E">
            <w:pPr>
              <w:pStyle w:val="ListParagraph"/>
              <w:numPr>
                <w:ilvl w:val="0"/>
                <w:numId w:val="1"/>
              </w:numPr>
              <w:ind w:left="315" w:hanging="284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latest value recorded in each quarter</w:t>
            </w:r>
          </w:p>
          <w:p w14:paraId="221A97E2" w14:textId="77777777" w:rsidR="0056355F" w:rsidRPr="00E3601E" w:rsidRDefault="0056355F" w:rsidP="00E3601E">
            <w:pPr>
              <w:pStyle w:val="ListParagraph"/>
              <w:numPr>
                <w:ilvl w:val="0"/>
                <w:numId w:val="1"/>
              </w:numPr>
              <w:ind w:left="315" w:hanging="284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difference between latest and earliest values recorded in total</w:t>
            </w:r>
          </w:p>
          <w:p w14:paraId="714184B4" w14:textId="77777777" w:rsidR="0056355F" w:rsidRPr="00E3601E" w:rsidRDefault="0056355F" w:rsidP="00E3601E">
            <w:pPr>
              <w:pStyle w:val="ListParagraph"/>
              <w:numPr>
                <w:ilvl w:val="0"/>
                <w:numId w:val="1"/>
              </w:numPr>
              <w:ind w:left="315" w:hanging="284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difference between min and max values in each quarter</w:t>
            </w:r>
          </w:p>
          <w:p w14:paraId="798CD1CB" w14:textId="77777777" w:rsidR="0056355F" w:rsidRPr="00E3601E" w:rsidRDefault="0056355F" w:rsidP="00E3601E">
            <w:pPr>
              <w:pStyle w:val="ListParagraph"/>
              <w:numPr>
                <w:ilvl w:val="0"/>
                <w:numId w:val="1"/>
              </w:numPr>
              <w:ind w:left="315" w:hanging="284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difference between min and max values across successive quarters</w:t>
            </w:r>
          </w:p>
          <w:p w14:paraId="2A5941DF" w14:textId="77777777" w:rsidR="0056355F" w:rsidRPr="00E3601E" w:rsidRDefault="0056355F" w:rsidP="00E3601E">
            <w:pPr>
              <w:pStyle w:val="ListParagraph"/>
              <w:numPr>
                <w:ilvl w:val="0"/>
                <w:numId w:val="1"/>
              </w:numPr>
              <w:ind w:left="315" w:hanging="284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difference between min and max values recorded in total</w:t>
            </w:r>
          </w:p>
          <w:p w14:paraId="3D40DBDB" w14:textId="77777777" w:rsidR="0056355F" w:rsidRPr="00E3601E" w:rsidRDefault="0056355F" w:rsidP="00E3601E">
            <w:pPr>
              <w:pStyle w:val="ListParagraph"/>
              <w:numPr>
                <w:ilvl w:val="0"/>
                <w:numId w:val="1"/>
              </w:numPr>
              <w:ind w:left="315" w:hanging="284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number of measurements recorded in each quarter</w:t>
            </w:r>
          </w:p>
          <w:p w14:paraId="7C3F4436" w14:textId="77777777" w:rsidR="0056355F" w:rsidRPr="00E3601E" w:rsidRDefault="0056355F" w:rsidP="00E3601E">
            <w:pPr>
              <w:pStyle w:val="ListParagraph"/>
              <w:numPr>
                <w:ilvl w:val="0"/>
                <w:numId w:val="1"/>
              </w:numPr>
              <w:ind w:left="315" w:hanging="284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number of measurements recorded in total</w:t>
            </w:r>
          </w:p>
        </w:tc>
      </w:tr>
      <w:tr w:rsidR="0056355F" w:rsidRPr="00E3601E" w14:paraId="62C6A533" w14:textId="77777777" w:rsidTr="001135E0">
        <w:trPr>
          <w:trHeight w:val="591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8E4B7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Body mass index</w:t>
            </w:r>
          </w:p>
        </w:tc>
        <w:tc>
          <w:tcPr>
            <w:tcW w:w="72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AFA07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5F" w:rsidRPr="00E3601E" w14:paraId="489131AE" w14:textId="77777777" w:rsidTr="001135E0">
        <w:trPr>
          <w:trHeight w:val="591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C7A61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Diastolic blood pressure</w:t>
            </w:r>
          </w:p>
        </w:tc>
        <w:tc>
          <w:tcPr>
            <w:tcW w:w="72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FC7CF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5F" w:rsidRPr="00E3601E" w14:paraId="1880D27B" w14:textId="77777777" w:rsidTr="001135E0">
        <w:trPr>
          <w:trHeight w:val="591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BC61E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Systolic blood pressure</w:t>
            </w:r>
          </w:p>
        </w:tc>
        <w:tc>
          <w:tcPr>
            <w:tcW w:w="72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C2192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5F" w:rsidRPr="00E3601E" w14:paraId="1C2FA077" w14:textId="77777777" w:rsidTr="001135E0">
        <w:tc>
          <w:tcPr>
            <w:tcW w:w="9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776A7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b/>
                <w:i/>
                <w:sz w:val="20"/>
                <w:szCs w:val="20"/>
              </w:rPr>
              <w:t>Comorbidities</w:t>
            </w:r>
          </w:p>
        </w:tc>
      </w:tr>
      <w:tr w:rsidR="0056355F" w:rsidRPr="00E3601E" w14:paraId="228DE2D5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BA6C1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Hypertension (diagnosed)</w:t>
            </w:r>
          </w:p>
        </w:tc>
        <w:tc>
          <w:tcPr>
            <w:tcW w:w="72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93CCA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For each comorbidity, a new set of predictors was derived to indicate whether an event was observed in each quarter over the year prior to AF diagnosis (or equivalent for matched non-AF patients), or at any time prior to this</w:t>
            </w:r>
          </w:p>
        </w:tc>
      </w:tr>
      <w:tr w:rsidR="0056355F" w:rsidRPr="00E3601E" w14:paraId="7D4F4500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3C9DD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Hypertension (medication)</w:t>
            </w:r>
          </w:p>
        </w:tc>
        <w:tc>
          <w:tcPr>
            <w:tcW w:w="72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3FDE0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5F" w:rsidRPr="00E3601E" w14:paraId="22591F63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70DE7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72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D4F54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5F" w:rsidRPr="00E3601E" w14:paraId="5EBE69A1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5D296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Coronary heart disease</w:t>
            </w:r>
          </w:p>
        </w:tc>
        <w:tc>
          <w:tcPr>
            <w:tcW w:w="72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C921E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5F" w:rsidRPr="00E3601E" w14:paraId="48830DD6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73282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Congenital heart disease</w:t>
            </w:r>
          </w:p>
        </w:tc>
        <w:tc>
          <w:tcPr>
            <w:tcW w:w="72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98A14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5F" w:rsidRPr="00E3601E" w14:paraId="08B08DD3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6AC26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72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70CBE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5F" w:rsidRPr="00E3601E" w14:paraId="57EE247F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D7EFD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Left ventricular hypertrophy</w:t>
            </w:r>
          </w:p>
        </w:tc>
        <w:tc>
          <w:tcPr>
            <w:tcW w:w="72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D979C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5F" w:rsidRPr="00E3601E" w14:paraId="0139A7B7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AFA65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Type 1 diabetes</w:t>
            </w:r>
          </w:p>
        </w:tc>
        <w:tc>
          <w:tcPr>
            <w:tcW w:w="72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4E1DC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55F" w:rsidRPr="00E3601E" w14:paraId="6CD2BC6E" w14:textId="77777777" w:rsidTr="001135E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3D573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Type 2 diabetes</w:t>
            </w:r>
          </w:p>
        </w:tc>
        <w:tc>
          <w:tcPr>
            <w:tcW w:w="72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05893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C03D7FD" w14:textId="77777777" w:rsidR="005E3CB2" w:rsidRDefault="005E3CB2" w:rsidP="00D65B43">
      <w:pPr>
        <w:pStyle w:val="Caption"/>
        <w:spacing w:after="0"/>
        <w:rPr>
          <w:rFonts w:ascii="Times New Roman"/>
          <w:sz w:val="24"/>
          <w:szCs w:val="24"/>
        </w:rPr>
      </w:pPr>
      <w:bookmarkStart w:id="3" w:name="_Ref511738975"/>
      <w:bookmarkEnd w:id="2"/>
      <w:bookmarkEnd w:id="3"/>
    </w:p>
    <w:sectPr w:rsidR="005E3CB2" w:rsidSect="00D65B43">
      <w:footerReference w:type="default" r:id="rId7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D55373" w14:textId="77777777" w:rsidR="00E3601E" w:rsidRDefault="00E3601E" w:rsidP="00E3601E">
      <w:pPr>
        <w:spacing w:after="0" w:line="240" w:lineRule="auto"/>
      </w:pPr>
      <w:r>
        <w:separator/>
      </w:r>
    </w:p>
  </w:endnote>
  <w:endnote w:type="continuationSeparator" w:id="0">
    <w:p w14:paraId="7E1E4198" w14:textId="77777777" w:rsidR="00E3601E" w:rsidRDefault="00E3601E" w:rsidP="00E36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130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36099F" w14:textId="5EEFCC66" w:rsidR="00E3601E" w:rsidRDefault="00E360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B9E53F" w14:textId="77777777" w:rsidR="00E3601E" w:rsidRDefault="00E360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2ABC29" w14:textId="77777777" w:rsidR="00E3601E" w:rsidRDefault="00E3601E" w:rsidP="00E3601E">
      <w:pPr>
        <w:spacing w:after="0" w:line="240" w:lineRule="auto"/>
      </w:pPr>
      <w:r>
        <w:separator/>
      </w:r>
    </w:p>
  </w:footnote>
  <w:footnote w:type="continuationSeparator" w:id="0">
    <w:p w14:paraId="16099702" w14:textId="77777777" w:rsidR="00E3601E" w:rsidRDefault="00E3601E" w:rsidP="00E36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5C311D"/>
    <w:multiLevelType w:val="hybridMultilevel"/>
    <w:tmpl w:val="E2AEB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55F"/>
    <w:rsid w:val="001135E0"/>
    <w:rsid w:val="001C3F15"/>
    <w:rsid w:val="00214FB9"/>
    <w:rsid w:val="00226B03"/>
    <w:rsid w:val="00326918"/>
    <w:rsid w:val="003A77FD"/>
    <w:rsid w:val="003D75BE"/>
    <w:rsid w:val="004440F2"/>
    <w:rsid w:val="00464014"/>
    <w:rsid w:val="00471138"/>
    <w:rsid w:val="004803A5"/>
    <w:rsid w:val="005412BB"/>
    <w:rsid w:val="0056355F"/>
    <w:rsid w:val="005E3CB2"/>
    <w:rsid w:val="006C2037"/>
    <w:rsid w:val="0081260A"/>
    <w:rsid w:val="00B84EC9"/>
    <w:rsid w:val="00D65B43"/>
    <w:rsid w:val="00E26979"/>
    <w:rsid w:val="00E3601E"/>
    <w:rsid w:val="00FD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1E3E5"/>
  <w15:chartTrackingRefBased/>
  <w15:docId w15:val="{EF994659-26A5-4B83-9DD2-FDB8BCA21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55F"/>
    <w:rPr>
      <w:rFonts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355F"/>
    <w:pPr>
      <w:jc w:val="both"/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355F"/>
    <w:pPr>
      <w:jc w:val="both"/>
      <w:outlineLvl w:val="1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55F"/>
    <w:rPr>
      <w:rFonts w:eastAsia="Times New Roman" w:hAnsi="Times New Roman" w:cs="Times New Roman"/>
      <w:b/>
      <w:sz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6355F"/>
    <w:rPr>
      <w:rFonts w:eastAsia="Times New Roman" w:hAnsi="Times New Roman" w:cs="Times New Roman"/>
      <w:b/>
      <w:sz w:val="28"/>
      <w:lang w:eastAsia="en-GB"/>
    </w:rPr>
  </w:style>
  <w:style w:type="paragraph" w:styleId="ListParagraph">
    <w:name w:val="List Paragraph"/>
    <w:basedOn w:val="Normal"/>
    <w:uiPriority w:val="34"/>
    <w:qFormat/>
    <w:rsid w:val="0056355F"/>
    <w:pPr>
      <w:ind w:left="720"/>
      <w:contextualSpacing/>
    </w:pPr>
  </w:style>
  <w:style w:type="table" w:styleId="TableGrid">
    <w:name w:val="Table Grid"/>
    <w:basedOn w:val="TableNormal"/>
    <w:uiPriority w:val="39"/>
    <w:rsid w:val="00563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355F"/>
    <w:pPr>
      <w:spacing w:after="200" w:line="240" w:lineRule="auto"/>
    </w:pPr>
    <w:rPr>
      <w:b/>
      <w:iCs/>
      <w:color w:val="000000" w:themeColor="text1"/>
      <w:szCs w:val="20"/>
    </w:rPr>
  </w:style>
  <w:style w:type="paragraph" w:styleId="Header">
    <w:name w:val="header"/>
    <w:basedOn w:val="Normal"/>
    <w:link w:val="HeaderChar"/>
    <w:uiPriority w:val="99"/>
    <w:unhideWhenUsed/>
    <w:rsid w:val="00E360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01E"/>
    <w:rPr>
      <w:rFonts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360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01E"/>
    <w:rPr>
      <w:rFonts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B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B43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harad Morgan</dc:creator>
  <cp:keywords/>
  <dc:description/>
  <cp:lastModifiedBy>Angharad Morgan</cp:lastModifiedBy>
  <cp:revision>2</cp:revision>
  <dcterms:created xsi:type="dcterms:W3CDTF">2019-04-25T07:44:00Z</dcterms:created>
  <dcterms:modified xsi:type="dcterms:W3CDTF">2019-04-25T07:44:00Z</dcterms:modified>
</cp:coreProperties>
</file>